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295" w:rsidRPr="002705C1" w:rsidRDefault="00117295" w:rsidP="001172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5C1">
        <w:rPr>
          <w:rFonts w:ascii="Times New Roman" w:hAnsi="Times New Roman" w:cs="Times New Roman"/>
          <w:sz w:val="24"/>
          <w:szCs w:val="24"/>
        </w:rPr>
        <w:t>Appendix</w:t>
      </w:r>
    </w:p>
    <w:p w:rsidR="00117295" w:rsidRPr="002705C1" w:rsidRDefault="00117295" w:rsidP="001172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7295" w:rsidRPr="002705C1" w:rsidRDefault="00117295" w:rsidP="001172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5C1">
        <w:rPr>
          <w:noProof/>
          <w:lang w:eastAsia="en-IN"/>
        </w:rPr>
        <w:drawing>
          <wp:inline distT="0" distB="0" distL="0" distR="0" wp14:anchorId="2B660D55" wp14:editId="051A3FE9">
            <wp:extent cx="3792762" cy="24955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599" cy="2500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7295" w:rsidRPr="002705C1" w:rsidRDefault="00117295" w:rsidP="001172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5C1">
        <w:rPr>
          <w:rFonts w:ascii="Times New Roman" w:hAnsi="Times New Roman" w:cs="Times New Roman"/>
          <w:sz w:val="24"/>
          <w:szCs w:val="24"/>
        </w:rPr>
        <w:t>Figure S1. Reference values of glucose and lactate in pseudo-samples in 1st and 2nd attempts</w:t>
      </w:r>
    </w:p>
    <w:p w:rsidR="00117295" w:rsidRPr="002705C1" w:rsidRDefault="00117295" w:rsidP="001172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5C1">
        <w:rPr>
          <w:rFonts w:ascii="Times New Roman" w:hAnsi="Times New Roman" w:cs="Times New Roman"/>
          <w:sz w:val="24"/>
          <w:szCs w:val="24"/>
        </w:rPr>
        <w:br w:type="page"/>
      </w:r>
    </w:p>
    <w:p w:rsidR="00773F9B" w:rsidRDefault="00773F9B">
      <w:bookmarkStart w:id="0" w:name="_GoBack"/>
      <w:bookmarkEnd w:id="0"/>
    </w:p>
    <w:sectPr w:rsidR="00773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95"/>
    <w:rsid w:val="00117295"/>
    <w:rsid w:val="0077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D516C0-FFAF-41CF-B0A6-797AE4C4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1-03-27T05:40:00Z</dcterms:created>
  <dcterms:modified xsi:type="dcterms:W3CDTF">2021-03-27T05:41:00Z</dcterms:modified>
</cp:coreProperties>
</file>